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CDC" w:rsidRDefault="00DC7CDC" w:rsidP="00DC7CDC">
      <w:proofErr w:type="gramStart"/>
      <w:r>
        <w:t>S Table 2.</w:t>
      </w:r>
      <w:proofErr w:type="gramEnd"/>
      <w:r>
        <w:t xml:space="preserve"> IGRA results</w:t>
      </w:r>
    </w:p>
    <w:p w:rsidR="00DC7CDC" w:rsidRDefault="00DC7CDC" w:rsidP="00DC7CDC"/>
    <w:tbl>
      <w:tblPr>
        <w:tblW w:w="8376" w:type="dxa"/>
        <w:tblInd w:w="95" w:type="dxa"/>
        <w:tblLook w:val="04A0"/>
      </w:tblPr>
      <w:tblGrid>
        <w:gridCol w:w="1717"/>
        <w:gridCol w:w="1683"/>
        <w:gridCol w:w="696"/>
        <w:gridCol w:w="1109"/>
        <w:gridCol w:w="696"/>
        <w:gridCol w:w="1016"/>
        <w:gridCol w:w="696"/>
        <w:gridCol w:w="763"/>
      </w:tblGrid>
      <w:tr w:rsidR="00DC7CDC" w:rsidTr="00DC7CDC">
        <w:trPr>
          <w:trHeight w:val="330"/>
        </w:trPr>
        <w:tc>
          <w:tcPr>
            <w:tcW w:w="8376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Summary of latent TB infection (LTBI) test result</w:t>
            </w:r>
          </w:p>
        </w:tc>
      </w:tr>
      <w:tr w:rsidR="00DC7CDC" w:rsidTr="00DC7CDC">
        <w:trPr>
          <w:trHeight w:val="330"/>
        </w:trPr>
        <w:tc>
          <w:tcPr>
            <w:tcW w:w="17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C7CDC" w:rsidRDefault="00DC7CDC">
            <w:pPr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Sampling sit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C7CDC" w:rsidRDefault="00DC7CDC">
            <w:pPr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Indeterminat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C7CDC" w:rsidRDefault="00DC7CDC">
            <w:pPr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C7CDC" w:rsidRDefault="00DC7CDC">
            <w:pPr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Negativ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C7CDC" w:rsidRDefault="00DC7CDC">
            <w:pPr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C7CDC" w:rsidRDefault="00DC7CDC">
            <w:pPr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Positiv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C7CDC" w:rsidRDefault="00DC7CDC">
            <w:pPr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%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C7CDC" w:rsidRDefault="00DC7CDC">
            <w:pPr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Total</w:t>
            </w:r>
          </w:p>
        </w:tc>
      </w:tr>
      <w:tr w:rsidR="00DC7CDC" w:rsidTr="00DC7CDC">
        <w:trPr>
          <w:trHeight w:val="330"/>
        </w:trPr>
        <w:tc>
          <w:tcPr>
            <w:tcW w:w="17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C7CDC" w:rsidRDefault="00DC7CDC">
            <w:pPr>
              <w:rPr>
                <w:rFonts w:eastAsia="Times New Roman"/>
                <w:bCs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bCs/>
                <w:sz w:val="16"/>
                <w:szCs w:val="16"/>
              </w:rPr>
              <w:t>Adigrat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2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4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2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5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54</w:t>
            </w:r>
          </w:p>
        </w:tc>
      </w:tr>
      <w:tr w:rsidR="00DC7CDC" w:rsidTr="00DC7CDC">
        <w:trPr>
          <w:trHeight w:val="330"/>
        </w:trPr>
        <w:tc>
          <w:tcPr>
            <w:tcW w:w="17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C7CDC" w:rsidRDefault="00DC7CDC">
            <w:pPr>
              <w:rPr>
                <w:rFonts w:eastAsia="Times New Roman"/>
                <w:bCs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bCs/>
                <w:sz w:val="16"/>
                <w:szCs w:val="16"/>
              </w:rPr>
              <w:t>Arbaminch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1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2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3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3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5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66</w:t>
            </w:r>
          </w:p>
        </w:tc>
      </w:tr>
      <w:tr w:rsidR="00DC7CDC" w:rsidTr="00DC7CDC">
        <w:trPr>
          <w:trHeight w:val="330"/>
        </w:trPr>
        <w:tc>
          <w:tcPr>
            <w:tcW w:w="17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C7CDC" w:rsidRDefault="00DC7CDC">
            <w:pPr>
              <w:rPr>
                <w:rFonts w:eastAsia="Times New Roman"/>
                <w:bCs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bCs/>
                <w:sz w:val="16"/>
                <w:szCs w:val="16"/>
              </w:rPr>
              <w:t>Merhabete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2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5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1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4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48</w:t>
            </w:r>
          </w:p>
        </w:tc>
      </w:tr>
      <w:tr w:rsidR="00DC7CDC" w:rsidTr="00DC7CDC">
        <w:trPr>
          <w:trHeight w:val="330"/>
        </w:trPr>
        <w:tc>
          <w:tcPr>
            <w:tcW w:w="17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C7CDC" w:rsidRDefault="00DC7CDC">
            <w:pPr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Total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7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4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8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5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C7CDC" w:rsidRDefault="00DC7CDC">
            <w:pPr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168</w:t>
            </w:r>
          </w:p>
        </w:tc>
      </w:tr>
    </w:tbl>
    <w:p w:rsidR="00DC7CDC" w:rsidRDefault="00DC7CDC" w:rsidP="00DC7CDC">
      <w:pPr>
        <w:spacing w:line="480" w:lineRule="auto"/>
        <w:jc w:val="both"/>
      </w:pPr>
    </w:p>
    <w:p w:rsidR="00C15D2B" w:rsidRDefault="00C15D2B"/>
    <w:sectPr w:rsidR="00C15D2B" w:rsidSect="00C15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DC7CDC"/>
    <w:rsid w:val="001846E9"/>
    <w:rsid w:val="001A07EB"/>
    <w:rsid w:val="001E4D0A"/>
    <w:rsid w:val="002D5393"/>
    <w:rsid w:val="002E4801"/>
    <w:rsid w:val="003470FE"/>
    <w:rsid w:val="003A51BB"/>
    <w:rsid w:val="00456F06"/>
    <w:rsid w:val="004629DD"/>
    <w:rsid w:val="004A4ACA"/>
    <w:rsid w:val="007272E9"/>
    <w:rsid w:val="007326B0"/>
    <w:rsid w:val="00855697"/>
    <w:rsid w:val="00870983"/>
    <w:rsid w:val="009E6A29"/>
    <w:rsid w:val="009F027D"/>
    <w:rsid w:val="00A9489B"/>
    <w:rsid w:val="00AB0244"/>
    <w:rsid w:val="00AF64AA"/>
    <w:rsid w:val="00B029BC"/>
    <w:rsid w:val="00C15D2B"/>
    <w:rsid w:val="00CC6F00"/>
    <w:rsid w:val="00DC7CDC"/>
    <w:rsid w:val="00E054DC"/>
    <w:rsid w:val="00F45F0F"/>
    <w:rsid w:val="00F523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/>
        <w:ind w:left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CDC"/>
    <w:pPr>
      <w:spacing w:before="0"/>
      <w:ind w:left="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699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>Case Western Reserve University</Company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R</dc:creator>
  <cp:lastModifiedBy>TBR</cp:lastModifiedBy>
  <cp:revision>1</cp:revision>
  <dcterms:created xsi:type="dcterms:W3CDTF">2017-09-08T07:15:00Z</dcterms:created>
  <dcterms:modified xsi:type="dcterms:W3CDTF">2017-09-08T07:15:00Z</dcterms:modified>
</cp:coreProperties>
</file>